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9B2" w:rsidRPr="00E40AE8" w:rsidRDefault="004809B2" w:rsidP="004809B2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 w:rsidRPr="00E40AE8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4809B2" w:rsidRPr="00E40AE8" w:rsidRDefault="006648CF" w:rsidP="004809B2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4809B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809B2" w:rsidRPr="00E40AE8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4809B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809B2" w:rsidRPr="00E40AE8">
        <w:rPr>
          <w:rFonts w:asciiTheme="majorBidi" w:hAnsiTheme="majorBidi" w:cstheme="majorBidi"/>
          <w:b/>
          <w:bCs/>
          <w:sz w:val="24"/>
          <w:szCs w:val="24"/>
        </w:rPr>
        <w:t>Initial Questions inventory for focus groups and semi-structured interviews</w:t>
      </w:r>
    </w:p>
    <w:p w:rsidR="004809B2" w:rsidRPr="00E40AE8" w:rsidRDefault="004809B2" w:rsidP="004809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7802"/>
      </w:tblGrid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From your previous experiences, what factors (individual, environmental, family, social, health system) do you think contribute to patients with diabetes and chronic kidney disease having good health outcomes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From your previous experiences, what factors (individual, environmental, family, social, health system) do you think contribute to patients with diabetes and chronic kidney disease having poorly managed DM and CKD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In your opinion, what do you think are the strengths of the current health services for patients with DM and CKD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What do you find particularly effective about the processes and the way that current health services for patients with DM and CKD are run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What are weaknesses of the current services for patients with DM and CKD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What do you find particularly frustrating about current services for patients with DM and CKD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How accessible do you think current health services are to patients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 xml:space="preserve">Taking into account realistic funding opportunities, in your opinion, what realistically would an ideal health-care model look like for patients with DM and CKD? </w:t>
            </w:r>
          </w:p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What would be the key components of such a model?</w:t>
            </w:r>
          </w:p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w can the health service move from the current service provision to a different model?</w:t>
            </w:r>
          </w:p>
        </w:tc>
      </w:tr>
      <w:tr w:rsidR="004809B2" w:rsidRPr="00E40AE8" w:rsidTr="00A43B95">
        <w:tc>
          <w:tcPr>
            <w:tcW w:w="1242" w:type="dxa"/>
          </w:tcPr>
          <w:p w:rsidR="004809B2" w:rsidRPr="00E40AE8" w:rsidRDefault="004809B2" w:rsidP="00A43B9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</w:t>
            </w:r>
          </w:p>
        </w:tc>
        <w:tc>
          <w:tcPr>
            <w:tcW w:w="8000" w:type="dxa"/>
          </w:tcPr>
          <w:p w:rsidR="004809B2" w:rsidRPr="00E40AE8" w:rsidRDefault="004809B2" w:rsidP="00A43B9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0AE8">
              <w:rPr>
                <w:rFonts w:asciiTheme="majorBidi" w:hAnsiTheme="majorBidi" w:cstheme="majorBidi"/>
                <w:sz w:val="24"/>
                <w:szCs w:val="24"/>
              </w:rPr>
              <w:t>We want you to help us evaluate these services to help improve the service and the difference it makes to patients.  Is there anything that we have missed or that I should’ve asked you that I didn’t think to ask?</w:t>
            </w:r>
          </w:p>
        </w:tc>
      </w:tr>
    </w:tbl>
    <w:p w:rsidR="004809B2" w:rsidRPr="00657527" w:rsidRDefault="004809B2" w:rsidP="004809B2">
      <w:pPr>
        <w:rPr>
          <w:rFonts w:asciiTheme="majorBidi" w:hAnsiTheme="majorBidi" w:cstheme="majorBidi"/>
          <w:sz w:val="24"/>
          <w:szCs w:val="24"/>
        </w:rPr>
      </w:pPr>
    </w:p>
    <w:p w:rsidR="002A7FAF" w:rsidRDefault="00EE3A35"/>
    <w:sectPr w:rsidR="002A7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B2"/>
    <w:rsid w:val="0043545E"/>
    <w:rsid w:val="004809B2"/>
    <w:rsid w:val="006648CF"/>
    <w:rsid w:val="00F8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BC382-B74F-4358-9AEA-61FA0FC7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9B2"/>
    <w:pPr>
      <w:spacing w:after="200" w:line="276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uiPriority w:val="99"/>
    <w:rsid w:val="004809B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4809B2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Lo</dc:creator>
  <cp:keywords/>
  <dc:description/>
  <cp:lastModifiedBy>Clement Lo</cp:lastModifiedBy>
  <cp:revision>2</cp:revision>
  <dcterms:created xsi:type="dcterms:W3CDTF">2016-04-26T04:56:00Z</dcterms:created>
  <dcterms:modified xsi:type="dcterms:W3CDTF">2016-04-26T04:56:00Z</dcterms:modified>
</cp:coreProperties>
</file>